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751" w:rsidRPr="00534A17" w:rsidRDefault="00553751" w:rsidP="00553751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4A17">
        <w:rPr>
          <w:rFonts w:ascii="Times New Roman" w:hAnsi="Times New Roman" w:cs="Times New Roman"/>
          <w:sz w:val="24"/>
          <w:szCs w:val="24"/>
        </w:rPr>
        <w:t>Supplementary data3</w:t>
      </w:r>
    </w:p>
    <w:p w:rsidR="00553751" w:rsidRPr="00534A17" w:rsidRDefault="00553751" w:rsidP="00553751">
      <w:pPr>
        <w:rPr>
          <w:rFonts w:ascii="Times New Roman" w:hAnsi="Times New Roman" w:cs="Times New Roman"/>
        </w:rPr>
      </w:pPr>
      <w:r w:rsidRPr="00534A17">
        <w:rPr>
          <w:rFonts w:ascii="Times New Roman" w:hAnsi="Times New Roman" w:cs="Times New Roman"/>
        </w:rPr>
        <w:t>Sequence of ERBS1</w:t>
      </w:r>
    </w:p>
    <w:p w:rsidR="00553751" w:rsidRPr="00534A17" w:rsidRDefault="00553751" w:rsidP="00553751">
      <w:pPr>
        <w:rPr>
          <w:rFonts w:ascii="Times New Roman" w:hAnsi="Times New Roman" w:cs="Times New Roman"/>
        </w:rPr>
      </w:pPr>
      <w:r w:rsidRPr="00534A17">
        <w:rPr>
          <w:rFonts w:ascii="Times New Roman" w:hAnsi="Times New Roman" w:cs="Times New Roman"/>
        </w:rPr>
        <w:t>CATATGGGTCGTAGCCGCCTGCTGGAAGATTTTCGCAACAACCGCTACCCGAACCTGCAGCTGCGCGAAATTGCGGGTCATATTATGGAGTTTAGCCAGGATCAATATGGCTGCTATGTGATTCGCCATGTGCTGGAACGCGCGACCCCGGCGGAACGCCAGCTGGTGTTTAACGAAATTCTGCAGGCGGCGTATCAGCTGATGGTGGATAAATTCGCGAGCAACGTGGTGGAAAAATGCGTGGAATTCGGCAGCCTGGAACAGAAACTGGCGCTGGCAGAACGTATTCGTGGCCATGTGCTGTCTCTGGCACTGCAGAAATTCGCATCTAACGTGGTTGAAAAATGTGTTGAATTCATTCCGTCTGATCAGCAGAACGAAATGGTTCGTGAACTGGATGGCCATGTTCTGAAATGCGTTAAAGATCAGTATGGCTGCTACGTTATTCGTCATGTTCTGGAATGCGTTCAGCCGCAGTCTCTGCAGTTCATCATCGATGCATTCAAAGGCCAGGTTTTCGCACTGTCTACCCACAAATTCGCCTCCAACGTTGTTGAAAAATGCGTTGAACACTGCCTGCCGGACCAGACCCTGCCGATCCTGGAAGAACTGCACCAGCACACCGAACAGCTGGTTCAGGACATGTATGGCTGTCGCGTTATCCAGAAAGCCCTGGAACACGGTCGTCCGGAGGACAAATCCAAAATCGTAGCCGAGATCCGTGGTAACGTACTGGTACTGTCCCAACACCAATACGGTTGTTACGTAATCCGTCACGTACTGACCCACGCTTCCCGTACCGAGCGTGCTGTACTGATCGACGAGGTATGTACGATGAATGACGGTCCGCACTCCGCTCTGTACACTATGATGAAAGACCCTTACGGTTGTCGTGTCATCCAACGTATCCTGGACGTCGCTGAGCCAGGTCAACGTAAAATCGTCATGCACAAAATCCGTCCACACATCGCTACTCTGCGTAAATACACTTACGGCAAGCACATCCTGGCTAAGCTGGAGAAGTACTACATGAAGAATGGTGTCGACCTGGGTAAGCTT</w:t>
      </w:r>
    </w:p>
    <w:p w:rsidR="00F26BDC" w:rsidRPr="00553751" w:rsidRDefault="00F26BDC">
      <w:bookmarkStart w:id="0" w:name="_GoBack"/>
      <w:bookmarkEnd w:id="0"/>
    </w:p>
    <w:sectPr w:rsidR="00F26BDC" w:rsidRPr="00553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751"/>
    <w:rsid w:val="00553751"/>
    <w:rsid w:val="00F2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D3E90-2041-4753-935B-5FB0ACC33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7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07-05T12:35:00Z</dcterms:created>
  <dcterms:modified xsi:type="dcterms:W3CDTF">2023-07-05T12:35:00Z</dcterms:modified>
</cp:coreProperties>
</file>